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AFF" w:rsidRPr="009C4EEC" w:rsidRDefault="00275AFF" w:rsidP="00275AFF">
      <w:pPr>
        <w:spacing w:line="312" w:lineRule="auto"/>
        <w:rPr>
          <w:rFonts w:ascii="Arial" w:hAnsi="Arial" w:cs="Arial"/>
          <w:b/>
          <w:sz w:val="20"/>
        </w:rPr>
      </w:pPr>
      <w:r w:rsidRPr="009C4EEC">
        <w:rPr>
          <w:rFonts w:ascii="Arial" w:hAnsi="Arial" w:cs="Arial"/>
          <w:b/>
          <w:sz w:val="20"/>
        </w:rPr>
        <w:t xml:space="preserve">Table </w:t>
      </w:r>
      <w:r w:rsidR="009C4EEC">
        <w:rPr>
          <w:rFonts w:ascii="Arial" w:hAnsi="Arial" w:cs="Arial"/>
          <w:b/>
          <w:sz w:val="20"/>
        </w:rPr>
        <w:t>S</w:t>
      </w:r>
      <w:r w:rsidRPr="009C4EEC">
        <w:rPr>
          <w:rFonts w:ascii="Arial" w:hAnsi="Arial" w:cs="Arial"/>
          <w:b/>
          <w:sz w:val="20"/>
        </w:rPr>
        <w:t>1</w:t>
      </w:r>
      <w:r w:rsidR="005B32D6" w:rsidRPr="009C4EEC">
        <w:rPr>
          <w:rFonts w:ascii="Arial" w:hAnsi="Arial" w:cs="Arial"/>
          <w:b/>
          <w:sz w:val="20"/>
        </w:rPr>
        <w:t>: Unsupervised hierarchical clustering of the top 50 gene probe sets with the highest variation in expression across the 30 array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559"/>
        <w:gridCol w:w="5103"/>
      </w:tblGrid>
      <w:tr w:rsidR="00976A9C" w:rsidRPr="002C602F" w:rsidTr="0010558B">
        <w:trPr>
          <w:trHeight w:val="327"/>
        </w:trPr>
        <w:tc>
          <w:tcPr>
            <w:tcW w:w="959" w:type="dxa"/>
            <w:shd w:val="clear" w:color="auto" w:fill="000000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  <w:r w:rsidRPr="002C602F">
              <w:rPr>
                <w:rFonts w:ascii="Arial" w:hAnsi="Arial" w:cs="Arial"/>
                <w:bCs/>
                <w:color w:val="FFFFFF"/>
                <w:sz w:val="18"/>
                <w:szCs w:val="18"/>
              </w:rPr>
              <w:t>Number</w:t>
            </w:r>
          </w:p>
        </w:tc>
        <w:tc>
          <w:tcPr>
            <w:tcW w:w="1134" w:type="dxa"/>
            <w:shd w:val="clear" w:color="auto" w:fill="000000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  <w:r w:rsidRPr="002C602F">
              <w:rPr>
                <w:rFonts w:ascii="Arial" w:hAnsi="Arial" w:cs="Arial"/>
                <w:bCs/>
                <w:color w:val="FFFFFF"/>
                <w:sz w:val="18"/>
                <w:szCs w:val="18"/>
              </w:rPr>
              <w:t>Chip ID</w:t>
            </w:r>
          </w:p>
        </w:tc>
        <w:tc>
          <w:tcPr>
            <w:tcW w:w="1559" w:type="dxa"/>
            <w:shd w:val="clear" w:color="auto" w:fill="000000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  <w:r w:rsidRPr="002C602F">
              <w:rPr>
                <w:rFonts w:ascii="Arial" w:hAnsi="Arial" w:cs="Arial"/>
                <w:bCs/>
                <w:color w:val="FFFFFF"/>
                <w:sz w:val="18"/>
                <w:szCs w:val="18"/>
              </w:rPr>
              <w:t>Gene symbol</w:t>
            </w:r>
          </w:p>
        </w:tc>
        <w:tc>
          <w:tcPr>
            <w:tcW w:w="5103" w:type="dxa"/>
            <w:shd w:val="clear" w:color="auto" w:fill="000000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4521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IGK-V28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Immunoglobulin kappa chain variable 28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38882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Predicted gene 5571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22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K-V1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Immunoglobulin kappa chain complex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03069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H-6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Immunoglobulin heavy chain 6 (heavy chain IgM)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3840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L-V1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Immunoglobulin lambda chain variable 1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bookmarkStart w:id="0" w:name="_GoBack"/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03021</w:t>
            </w:r>
            <w:bookmarkEnd w:id="0"/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Not assigned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3888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K-V1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Immunoglobulin kappa chain variable 1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38924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K-V1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Similar to Ig kappa V – region 24B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3887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Predicted gene 4964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03063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H-VJ558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Similar to Igha protein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0303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H-VJ558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Similar to Igha protein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208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Predicted gene 189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9808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ATP synthase F0 subunit 6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180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Predicted gene 10879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23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Not assigned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249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Similar to Ig kappa chain V-V region MPC11 precursor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17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Not assigned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38415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L-V1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Immunoglobulin lambda chain variable 2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40300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IGHG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Immunoglobulin heavy chain (gamma polypeptide)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45569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REG3G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Regenerating islet-derived 3 gamma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3917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REG3B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Regen</w:t>
            </w:r>
            <w:r w:rsidR="00275AFF" w:rsidRPr="002C602F">
              <w:rPr>
                <w:rFonts w:ascii="Arial" w:hAnsi="Arial" w:cs="Arial"/>
                <w:sz w:val="18"/>
                <w:szCs w:val="18"/>
              </w:rPr>
              <w:t>erating islet-derived 2 beta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436087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RETNLB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Resistin like beta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0261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AI747448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Expressed sequence AI747448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31407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CXCL9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Chemokine (C-X-C motif) ligand 9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2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7604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TGM3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Transglutaminase 3, E polypeptide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351959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1810030J14RIK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RIKEN cDNA 1810030J14 gene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6300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CYP2C55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Cytochrome P450, family 2, subfamily c, polypeptide 55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32785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KRT5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Keratin 5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2312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PPBP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Pro-plateled basic protein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32774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KRT6B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Keratin 6B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39101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KRT13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Keratin 13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89703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LTF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Lactotransferrin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39105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KRT14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Keratin 14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32886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KRT4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Keratin 4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3278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KRT6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Keratin 6A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24662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PSC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Prostate stem cell antigen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7223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DAPL1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Death associated protein-like 1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30986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9930032O22RIK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RIKEN cDNA 9930032O22 gene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23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Not assigned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545237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Not assigned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4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0303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IGHG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Similar to Ig heavy chain V region 93G7 precursor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03011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Similar to Ig heavy chain V region IR2 precursor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4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0300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N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Predicted gene 7112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51953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LRG1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Leucine-rich alpha-2-glycoprotein 1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  <w:lang w:val="nl-BE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1048162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nl-BE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  <w:lang w:val="nl-BE"/>
              </w:rPr>
              <w:t>LCN2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2C602F">
              <w:rPr>
                <w:rFonts w:ascii="Arial" w:hAnsi="Arial" w:cs="Arial"/>
                <w:sz w:val="18"/>
                <w:szCs w:val="18"/>
                <w:lang w:val="nl-BE"/>
              </w:rPr>
              <w:t>Lipocalin 2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31415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CXCL10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Chemokine (C-X-C motif) ligand 10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8307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MMP3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10558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Matrix metallopeptidase 3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83044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MMP13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Matrix metallopeptidase 13</w:t>
            </w:r>
          </w:p>
        </w:tc>
      </w:tr>
      <w:tr w:rsidR="00976A9C" w:rsidRPr="002C602F" w:rsidTr="002C602F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6359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SAA3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Serum amyloid A 3</w:t>
            </w:r>
          </w:p>
        </w:tc>
      </w:tr>
      <w:tr w:rsidR="00976A9C" w:rsidRPr="002C602F" w:rsidTr="002C602F">
        <w:tc>
          <w:tcPr>
            <w:tcW w:w="959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02F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976A9C" w:rsidRPr="002C602F" w:rsidRDefault="00976A9C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10577655</w:t>
            </w:r>
          </w:p>
        </w:tc>
        <w:tc>
          <w:tcPr>
            <w:tcW w:w="1559" w:type="dxa"/>
            <w:shd w:val="clear" w:color="auto" w:fill="auto"/>
          </w:tcPr>
          <w:p w:rsidR="00976A9C" w:rsidRPr="0010558B" w:rsidRDefault="0010558B" w:rsidP="002C602F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0558B">
              <w:rPr>
                <w:rFonts w:ascii="Arial" w:hAnsi="Arial" w:cs="Arial"/>
                <w:i/>
                <w:sz w:val="18"/>
                <w:szCs w:val="18"/>
              </w:rPr>
              <w:t>IDO1</w:t>
            </w:r>
          </w:p>
        </w:tc>
        <w:tc>
          <w:tcPr>
            <w:tcW w:w="5103" w:type="dxa"/>
            <w:shd w:val="clear" w:color="auto" w:fill="auto"/>
          </w:tcPr>
          <w:p w:rsidR="00976A9C" w:rsidRPr="002C602F" w:rsidRDefault="00275AFF" w:rsidP="002C602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02F">
              <w:rPr>
                <w:rFonts w:ascii="Arial" w:hAnsi="Arial" w:cs="Arial"/>
                <w:sz w:val="18"/>
                <w:szCs w:val="18"/>
              </w:rPr>
              <w:t>Indoleamine 2,3-dioxygenase 1</w:t>
            </w:r>
          </w:p>
        </w:tc>
      </w:tr>
    </w:tbl>
    <w:p w:rsidR="00591339" w:rsidRDefault="00591339" w:rsidP="008B5528">
      <w:pPr>
        <w:jc w:val="both"/>
        <w:rPr>
          <w:b/>
        </w:rPr>
      </w:pPr>
    </w:p>
    <w:sectPr w:rsidR="005913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6A9C"/>
    <w:rsid w:val="0010558B"/>
    <w:rsid w:val="00275AFF"/>
    <w:rsid w:val="002C602F"/>
    <w:rsid w:val="00591339"/>
    <w:rsid w:val="005B32D6"/>
    <w:rsid w:val="008B5528"/>
    <w:rsid w:val="008C2E62"/>
    <w:rsid w:val="00976A9C"/>
    <w:rsid w:val="009C4EEC"/>
    <w:rsid w:val="00C7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ED7275-661B-4AEA-B3D1-E6724861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7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976A9C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76A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lijst">
    <w:name w:val="Light List"/>
    <w:basedOn w:val="Standaardtabel"/>
    <w:uiPriority w:val="61"/>
    <w:rsid w:val="00275AFF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6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reynaert</dc:creator>
  <cp:keywords/>
  <cp:lastModifiedBy>Christine Breynaert</cp:lastModifiedBy>
  <cp:revision>4</cp:revision>
  <dcterms:created xsi:type="dcterms:W3CDTF">2013-04-17T20:40:00Z</dcterms:created>
  <dcterms:modified xsi:type="dcterms:W3CDTF">2013-05-02T15:11:00Z</dcterms:modified>
</cp:coreProperties>
</file>